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16F0A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terial</w:t>
      </w:r>
    </w:p>
    <w:p w14:paraId="14287E28">
      <w:pP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</w:rPr>
      </w:pPr>
    </w:p>
    <w:p w14:paraId="7E6F6FF0">
      <w:pP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</w:rPr>
        <w:t xml:space="preserve">Supplementary table 1. Association between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besity-related indicator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WC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BMI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VAI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, and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yG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)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18"/>
          <w:szCs w:val="18"/>
        </w:rPr>
        <w:t>and KS in hypertensive patients</w:t>
      </w:r>
    </w:p>
    <w:p w14:paraId="5A1DE062">
      <w:pPr>
        <w:rPr>
          <w:rFonts w:hint="default" w:ascii="Times New Roman" w:hAnsi="Times New Roman" w:cs="Times New Roman"/>
          <w:color w:val="auto"/>
          <w:kern w:val="0"/>
          <w:sz w:val="18"/>
          <w:szCs w:val="18"/>
        </w:rPr>
      </w:pPr>
    </w:p>
    <w:p w14:paraId="225DE8BB">
      <w:pPr>
        <w:rPr>
          <w:rFonts w:hint="default" w:ascii="Times New Roman" w:hAnsi="Times New Roman" w:cs="Times New Roman"/>
          <w:color w:val="auto"/>
          <w:kern w:val="0"/>
          <w:sz w:val="18"/>
          <w:szCs w:val="18"/>
        </w:rPr>
      </w:pP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381"/>
        <w:gridCol w:w="1083"/>
        <w:gridCol w:w="1383"/>
        <w:gridCol w:w="1025"/>
        <w:gridCol w:w="1435"/>
        <w:gridCol w:w="1085"/>
      </w:tblGrid>
      <w:tr w14:paraId="34ECD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15DBF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</w:rPr>
              <w:t xml:space="preserve">Supplementary table 1.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ssociation between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besity-related indicators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WC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VA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, an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y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and KS in hypertensive patients</w:t>
            </w:r>
          </w:p>
        </w:tc>
      </w:tr>
      <w:tr w14:paraId="74C74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B64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448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0222D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Crude model</w:t>
            </w:r>
          </w:p>
        </w:tc>
        <w:tc>
          <w:tcPr>
            <w:tcW w:w="141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B2AF0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Model 1</w:t>
            </w:r>
          </w:p>
        </w:tc>
        <w:tc>
          <w:tcPr>
            <w:tcW w:w="1480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399E0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Model 2</w:t>
            </w:r>
          </w:p>
        </w:tc>
      </w:tr>
      <w:tr w14:paraId="004F7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E9F70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81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D9C12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OR (95%CI)</w:t>
            </w:r>
          </w:p>
        </w:tc>
        <w:tc>
          <w:tcPr>
            <w:tcW w:w="628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70DC3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  <w:tc>
          <w:tcPr>
            <w:tcW w:w="820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5C570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OR (95%CI)</w:t>
            </w:r>
          </w:p>
        </w:tc>
        <w:tc>
          <w:tcPr>
            <w:tcW w:w="591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5FA9C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  <w:tc>
          <w:tcPr>
            <w:tcW w:w="853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B4461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OR (95%CI)</w:t>
            </w:r>
          </w:p>
        </w:tc>
        <w:tc>
          <w:tcPr>
            <w:tcW w:w="627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1536DF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p</w:t>
            </w:r>
          </w:p>
        </w:tc>
      </w:tr>
      <w:tr w14:paraId="14B54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38D0"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WC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09C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)</w:t>
            </w:r>
          </w:p>
        </w:tc>
        <w:tc>
          <w:tcPr>
            <w:tcW w:w="6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6F8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82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B75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)</w:t>
            </w:r>
          </w:p>
        </w:tc>
        <w:tc>
          <w:tcPr>
            <w:tcW w:w="59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1C5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31</w:t>
            </w:r>
          </w:p>
        </w:tc>
        <w:tc>
          <w:tcPr>
            <w:tcW w:w="85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81C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3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)</w:t>
            </w:r>
          </w:p>
        </w:tc>
        <w:tc>
          <w:tcPr>
            <w:tcW w:w="62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561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36</w:t>
            </w:r>
          </w:p>
        </w:tc>
      </w:tr>
      <w:tr w14:paraId="518DF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C08C"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WC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uarti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8ED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FA7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5F4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B9F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229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2FD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D54A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B0A0">
            <w:pPr>
              <w:widowControl/>
              <w:ind w:firstLine="180" w:firstLineChars="10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5AE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EE1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625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837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3E0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851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7E62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4727">
            <w:pPr>
              <w:widowControl/>
              <w:ind w:firstLine="180" w:firstLineChars="10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0B5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9C4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F2C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1.02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705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7D2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0.95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9F0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</w:tr>
      <w:tr w14:paraId="2D581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1BF2">
            <w:pPr>
              <w:widowControl/>
              <w:ind w:firstLine="180" w:firstLineChars="10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85E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52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6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907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6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251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95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8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D6A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2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456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8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CAD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</w:tr>
      <w:tr w14:paraId="4F4E8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B849">
            <w:pPr>
              <w:widowControl/>
              <w:ind w:firstLine="180" w:firstLineChars="100"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602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56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4,3.8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F81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209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44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7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223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8FE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10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9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EFF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11</w:t>
            </w:r>
          </w:p>
        </w:tc>
      </w:tr>
      <w:tr w14:paraId="2E4EF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3E0E">
            <w:pPr>
              <w:widowControl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107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3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,1.4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52F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62E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2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,1.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2DA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E72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,1.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32C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45</w:t>
            </w:r>
          </w:p>
        </w:tc>
      </w:tr>
      <w:tr w14:paraId="0BFC2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43E5">
            <w:pPr>
              <w:widowControl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uarti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022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219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113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47C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040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D16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0484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6EE0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3B4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CE7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504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6FD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E18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640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A627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61C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E75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7(0.57,1.3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4B0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3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5D5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8(0.42,1.3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FDB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2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E39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1(0.42,1.4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53A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11</w:t>
            </w:r>
          </w:p>
        </w:tc>
      </w:tr>
      <w:tr w14:paraId="77FE8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BA4E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BAB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0(0.90,1.5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916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9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F99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14(0.87,1.4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7F2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1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D37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10(0.85,1.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D15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31</w:t>
            </w:r>
          </w:p>
        </w:tc>
      </w:tr>
      <w:tr w14:paraId="38CB7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6B05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70A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82(1.45,2.4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CC0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5AA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80(1.43,2.4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82B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F62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65(1.35,2.2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D29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16</w:t>
            </w:r>
          </w:p>
        </w:tc>
      </w:tr>
      <w:tr w14:paraId="67415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7614">
            <w:pPr>
              <w:widowControl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  <w:t>VA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8F1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7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8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EE0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45F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7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8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DED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7ED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11(1.01,1.7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394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 w14:paraId="525CB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2D3D">
            <w:pPr>
              <w:widowControl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VAI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uarti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3D0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B01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AC0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A86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702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7F3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1487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1B8A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191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EF3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770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942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AF9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553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6F04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28DF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69D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7(0.47,1.8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40F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9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D97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91(0.46,1.8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127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92E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3(0.41,1.6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AE5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56</w:t>
            </w:r>
          </w:p>
        </w:tc>
      </w:tr>
      <w:tr w14:paraId="3F817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513A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105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38(0.92,2.3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995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BDA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40(0.92,2.4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778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7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FE1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1(0.81,2.1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F41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4</w:t>
            </w:r>
          </w:p>
        </w:tc>
      </w:tr>
      <w:tr w14:paraId="73F1C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F839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55A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76(1.44,2.3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2DA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017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72(1.40,2.2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6DB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0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6A2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60(1.27,2.3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40B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019</w:t>
            </w:r>
          </w:p>
        </w:tc>
      </w:tr>
      <w:tr w14:paraId="5BAC6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2F59"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TyG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E96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B4E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B4A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AE8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278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0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6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C07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8</w:t>
            </w:r>
          </w:p>
        </w:tc>
      </w:tr>
      <w:tr w14:paraId="2ACD2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F000">
            <w:pPr>
              <w:widowControl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TyG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uartile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76F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D57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FB2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59A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78E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AFD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6C05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41A6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4F7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EDC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BBD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729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C8C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B14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6766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623A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D30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4(0.62,1.7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3B8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430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(0.79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742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AD2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0.80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F6C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2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</w:tr>
      <w:tr w14:paraId="71539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9C4C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60E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(0.73,2.0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8D5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8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882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,1.6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84D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7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E47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1.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DD8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</w:tr>
      <w:tr w14:paraId="44890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36E241">
            <w:pPr>
              <w:widowControl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Q4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A0597D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54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1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,2.86)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EA93E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4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85A34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,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31)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74CD1A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7</w:t>
            </w:r>
          </w:p>
        </w:tc>
        <w:tc>
          <w:tcPr>
            <w:tcW w:w="85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D09FD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8,2.26)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B63E00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</w:tr>
      <w:tr w14:paraId="08691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4C00"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a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1 SD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indicators marker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was established in association with KS</w:t>
            </w:r>
          </w:p>
        </w:tc>
      </w:tr>
      <w:tr w14:paraId="4BA92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1715"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Crude model: no adjusted;</w:t>
            </w:r>
          </w:p>
        </w:tc>
      </w:tr>
      <w:tr w14:paraId="3482A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2892"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Model 1: adjusted for age, sex, race, and PIR;</w:t>
            </w:r>
          </w:p>
        </w:tc>
      </w:tr>
      <w:tr w14:paraId="08A63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E148">
            <w:pPr>
              <w:widowControl/>
              <w:jc w:val="both"/>
              <w:textAlignment w:val="bottom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Model 2: adjusted for age, sex, race, PIR, BMI, smoking, drinking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T2DM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, glucose, uric acid, calcium, ALT, AST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ietar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energ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ietar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>protei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/>
              </w:rPr>
              <w:t xml:space="preserve">, eGFR,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hysical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ctivit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y, and 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yperlipidemi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</w:rPr>
              <w:t>.</w:t>
            </w:r>
          </w:p>
        </w:tc>
      </w:tr>
    </w:tbl>
    <w:p w14:paraId="09329701">
      <w:pPr>
        <w:rPr>
          <w:rFonts w:hint="default" w:ascii="Times New Roman" w:hAnsi="Times New Roman" w:cs="Times New Roman"/>
          <w:color w:val="auto"/>
          <w:kern w:val="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8378A5"/>
    <w:rsid w:val="17C84600"/>
    <w:rsid w:val="33FC5134"/>
    <w:rsid w:val="372431A9"/>
    <w:rsid w:val="3B1F0857"/>
    <w:rsid w:val="430F2F5F"/>
    <w:rsid w:val="4C1C049B"/>
    <w:rsid w:val="4D5E26DF"/>
    <w:rsid w:val="5212481A"/>
    <w:rsid w:val="6AC41FD2"/>
    <w:rsid w:val="7787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qFormat/>
    <w:uiPriority w:val="0"/>
  </w:style>
  <w:style w:type="table" w:default="1" w:styleId="2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8</Words>
  <Characters>1673</Characters>
  <Paragraphs>230</Paragraphs>
  <TotalTime>0</TotalTime>
  <ScaleCrop>false</ScaleCrop>
  <LinksUpToDate>false</LinksUpToDate>
  <CharactersWithSpaces>17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6:07:00Z</dcterms:created>
  <dc:creator>19475</dc:creator>
  <cp:lastModifiedBy>Lijuan Jing</cp:lastModifiedBy>
  <dcterms:modified xsi:type="dcterms:W3CDTF">2025-07-24T12:4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JkOTc0ZjkxYzc4OTIzZDViNDQ2OTc2MGFmMTM0MWMiLCJ1c2VySWQiOiIzODY5NjU2NzAifQ==</vt:lpwstr>
  </property>
  <property fmtid="{D5CDD505-2E9C-101B-9397-08002B2CF9AE}" pid="4" name="ICV">
    <vt:lpwstr>B0ADFEE7AC1440B890F0F5A82ED1702C_12</vt:lpwstr>
  </property>
</Properties>
</file>